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1DF6" w:rsidRDefault="002F29A1" w:rsidP="00295A5B">
      <w:pPr>
        <w:jc w:val="center"/>
        <w:rPr>
          <w:rFonts w:ascii="Arial" w:eastAsia="等线" w:hAnsi="Arial" w:cs="Arial"/>
          <w:color w:val="000000"/>
          <w:kern w:val="0"/>
          <w:sz w:val="24"/>
          <w:szCs w:val="24"/>
        </w:rPr>
      </w:pPr>
      <w:r w:rsidRPr="002F29A1">
        <w:rPr>
          <w:rFonts w:ascii="Arial" w:eastAsia="等线" w:hAnsi="Arial" w:cs="Arial"/>
          <w:color w:val="000000"/>
          <w:kern w:val="0"/>
          <w:sz w:val="24"/>
          <w:szCs w:val="24"/>
        </w:rPr>
        <w:t>Su</w:t>
      </w:r>
      <w:r w:rsidR="00BD7A70">
        <w:rPr>
          <w:rFonts w:ascii="Arial" w:eastAsia="等线" w:hAnsi="Arial" w:cs="Arial" w:hint="eastAsia"/>
          <w:color w:val="000000"/>
          <w:kern w:val="0"/>
          <w:sz w:val="24"/>
          <w:szCs w:val="24"/>
        </w:rPr>
        <w:t>pporting</w:t>
      </w:r>
      <w:r w:rsidR="00BD7A70">
        <w:rPr>
          <w:rFonts w:ascii="Arial" w:eastAsia="等线" w:hAnsi="Arial" w:cs="Arial"/>
          <w:color w:val="000000"/>
          <w:kern w:val="0"/>
          <w:sz w:val="24"/>
          <w:szCs w:val="24"/>
        </w:rPr>
        <w:t xml:space="preserve"> information</w:t>
      </w:r>
      <w:r>
        <w:rPr>
          <w:rFonts w:ascii="Arial" w:eastAsia="等线" w:hAnsi="Arial" w:cs="Arial"/>
          <w:color w:val="000000"/>
          <w:kern w:val="0"/>
          <w:sz w:val="24"/>
          <w:szCs w:val="24"/>
        </w:rPr>
        <w:t xml:space="preserve"> S2.</w:t>
      </w:r>
      <w:r w:rsidR="00295A5B" w:rsidRPr="00B86075">
        <w:rPr>
          <w:rFonts w:ascii="Arial" w:eastAsia="等线" w:hAnsi="Arial" w:cs="Arial"/>
          <w:color w:val="000000"/>
          <w:kern w:val="0"/>
          <w:sz w:val="24"/>
          <w:szCs w:val="24"/>
        </w:rPr>
        <w:t xml:space="preserve"> Basic information about cysteine protease</w:t>
      </w:r>
      <w:r w:rsidR="00295A5B">
        <w:rPr>
          <w:rFonts w:ascii="Arial" w:eastAsia="等线" w:hAnsi="Arial" w:cs="Arial"/>
          <w:color w:val="000000"/>
          <w:kern w:val="0"/>
          <w:sz w:val="24"/>
          <w:szCs w:val="24"/>
        </w:rPr>
        <w:t>s</w:t>
      </w:r>
      <w:r w:rsidR="00295A5B" w:rsidRPr="00B86075">
        <w:rPr>
          <w:rFonts w:ascii="Arial" w:eastAsia="等线" w:hAnsi="Arial" w:cs="Arial"/>
          <w:color w:val="000000"/>
          <w:kern w:val="0"/>
          <w:sz w:val="24"/>
          <w:szCs w:val="24"/>
        </w:rPr>
        <w:t xml:space="preserve"> from </w:t>
      </w:r>
      <w:r w:rsidR="00295A5B" w:rsidRPr="00B86075">
        <w:rPr>
          <w:rFonts w:ascii="Arial" w:eastAsia="等线" w:hAnsi="Arial" w:cs="Arial"/>
          <w:i/>
          <w:color w:val="000000"/>
          <w:kern w:val="0"/>
          <w:sz w:val="24"/>
          <w:szCs w:val="24"/>
        </w:rPr>
        <w:t>P. parasitica</w:t>
      </w:r>
    </w:p>
    <w:tbl>
      <w:tblPr>
        <w:tblW w:w="13904" w:type="dxa"/>
        <w:tblInd w:w="-15" w:type="dxa"/>
        <w:tblLook w:val="04A0" w:firstRow="1" w:lastRow="0" w:firstColumn="1" w:lastColumn="0" w:noHBand="0" w:noVBand="1"/>
      </w:tblPr>
      <w:tblGrid>
        <w:gridCol w:w="1286"/>
        <w:gridCol w:w="997"/>
        <w:gridCol w:w="5035"/>
        <w:gridCol w:w="6586"/>
      </w:tblGrid>
      <w:tr w:rsidR="00295A5B" w:rsidRPr="00B86075" w:rsidTr="002F29A1">
        <w:trPr>
          <w:trHeight w:val="331"/>
        </w:trPr>
        <w:tc>
          <w:tcPr>
            <w:tcW w:w="12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55DDF" w:rsidP="001775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1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ene ID</w:t>
            </w:r>
          </w:p>
        </w:tc>
      </w:tr>
      <w:tr w:rsidR="002F29A1" w:rsidRPr="00B86075" w:rsidTr="002F29A1">
        <w:trPr>
          <w:trHeight w:val="331"/>
        </w:trPr>
        <w:tc>
          <w:tcPr>
            <w:tcW w:w="12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ith signal peptide</w:t>
            </w:r>
          </w:p>
        </w:tc>
        <w:tc>
          <w:tcPr>
            <w:tcW w:w="6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ithout signal peptide</w:t>
            </w:r>
          </w:p>
        </w:tc>
      </w:tr>
      <w:tr w:rsidR="002F29A1" w:rsidRPr="00B86075" w:rsidTr="002F29A1">
        <w:trPr>
          <w:trHeight w:val="1328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10, PpCys17, PpCys19, PpCys39, PpCys43, PpCys44, PpCys45, PpCys53, PpCys58, PpCys59, PpCys60, PpCys67, PpCys69, PpCys70, PpCys78</w:t>
            </w:r>
          </w:p>
        </w:tc>
        <w:tc>
          <w:tcPr>
            <w:tcW w:w="6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29, PpCys40, PpCys41, PpCys49, PpCys68</w:t>
            </w:r>
          </w:p>
        </w:tc>
      </w:tr>
      <w:tr w:rsidR="002F29A1" w:rsidRPr="00B86075" w:rsidTr="002F29A1">
        <w:trPr>
          <w:trHeight w:val="331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54</w:t>
            </w:r>
            <w:bookmarkStart w:id="0" w:name="_GoBack"/>
            <w:bookmarkEnd w:id="0"/>
          </w:p>
        </w:tc>
        <w:tc>
          <w:tcPr>
            <w:tcW w:w="6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15, PpCys18, PpCys25, PpCys26, PpCys36, PpCys52</w:t>
            </w:r>
          </w:p>
        </w:tc>
      </w:tr>
      <w:tr w:rsidR="002F29A1" w:rsidRPr="00B86075" w:rsidTr="002F29A1">
        <w:trPr>
          <w:trHeight w:val="331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79</w:t>
            </w:r>
          </w:p>
        </w:tc>
        <w:tc>
          <w:tcPr>
            <w:tcW w:w="6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64</w:t>
            </w:r>
          </w:p>
        </w:tc>
      </w:tr>
      <w:tr w:rsidR="002F29A1" w:rsidRPr="00B86075" w:rsidTr="002F29A1">
        <w:trPr>
          <w:trHeight w:val="331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20, PpCys35</w:t>
            </w:r>
          </w:p>
        </w:tc>
        <w:tc>
          <w:tcPr>
            <w:tcW w:w="6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2F29A1" w:rsidRPr="00B86075" w:rsidTr="002F29A1">
        <w:trPr>
          <w:trHeight w:val="331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6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55</w:t>
            </w:r>
          </w:p>
        </w:tc>
      </w:tr>
      <w:tr w:rsidR="002F29A1" w:rsidRPr="00B86075" w:rsidTr="002F29A1">
        <w:trPr>
          <w:trHeight w:val="331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12</w:t>
            </w:r>
          </w:p>
        </w:tc>
        <w:tc>
          <w:tcPr>
            <w:tcW w:w="6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2F29A1" w:rsidRPr="00B86075" w:rsidTr="002F29A1">
        <w:trPr>
          <w:trHeight w:val="232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6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27, PpCys01, PpCys02, PpCys03, PpCys04, PpCys05, PpCys08, PpCys09, PpCys11, PpCys14, PpCys16, PpCys21, PpCys22, PpCys23, PpCys28, PpCys30, PpCys31, PpCys32, PpCys38, PpCys42, PpCys46, PpCys47, PpCys48, PpCys50, PpCys56, PpCys61, PpCys62, PpCys63, PpCys66, PpCys71, PpCys72, PpCys73, PpCys74, PpCys75, PpCys76</w:t>
            </w:r>
          </w:p>
        </w:tc>
      </w:tr>
      <w:tr w:rsidR="002F29A1" w:rsidRPr="00B86075" w:rsidTr="002F29A1">
        <w:trPr>
          <w:trHeight w:val="331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6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57</w:t>
            </w:r>
          </w:p>
        </w:tc>
      </w:tr>
      <w:tr w:rsidR="002F29A1" w:rsidRPr="00B86075" w:rsidTr="002F29A1">
        <w:trPr>
          <w:trHeight w:val="331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6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51</w:t>
            </w:r>
          </w:p>
        </w:tc>
      </w:tr>
      <w:tr w:rsidR="002F29A1" w:rsidRPr="00B86075" w:rsidTr="002F29A1">
        <w:trPr>
          <w:trHeight w:val="331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24</w:t>
            </w: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，</w:t>
            </w: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65</w:t>
            </w:r>
          </w:p>
        </w:tc>
        <w:tc>
          <w:tcPr>
            <w:tcW w:w="6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2F29A1" w:rsidRPr="00B86075" w:rsidTr="002F29A1">
        <w:trPr>
          <w:trHeight w:val="331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6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77</w:t>
            </w:r>
          </w:p>
        </w:tc>
      </w:tr>
      <w:tr w:rsidR="002F29A1" w:rsidRPr="00B86075" w:rsidTr="002F29A1">
        <w:trPr>
          <w:trHeight w:val="663"/>
        </w:trPr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OT</w:t>
            </w:r>
            <w:r w:rsidR="000377C4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>U</w:t>
            </w: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-like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6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5A5B" w:rsidRPr="00B86075" w:rsidRDefault="00295A5B" w:rsidP="001775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06, PpCys07, PpCys13,</w:t>
            </w:r>
            <w:r w:rsidR="002F29A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B86075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Cys33, PpCys34, PpCys37, PpCys80</w:t>
            </w:r>
          </w:p>
        </w:tc>
      </w:tr>
    </w:tbl>
    <w:p w:rsidR="00295A5B" w:rsidRPr="00295A5B" w:rsidRDefault="00295A5B"/>
    <w:sectPr w:rsidR="00295A5B" w:rsidRPr="00295A5B" w:rsidSect="00295A5B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6075"/>
    <w:rsid w:val="000377C4"/>
    <w:rsid w:val="00255DDF"/>
    <w:rsid w:val="00295A5B"/>
    <w:rsid w:val="002F29A1"/>
    <w:rsid w:val="003B61D5"/>
    <w:rsid w:val="00411DF6"/>
    <w:rsid w:val="00B86075"/>
    <w:rsid w:val="00BD7A70"/>
    <w:rsid w:val="00D93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AF2DEF-151D-4418-8231-5FD45D24F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89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Qiang</dc:creator>
  <cp:keywords/>
  <dc:description/>
  <cp:lastModifiedBy>Zhang Qiang</cp:lastModifiedBy>
  <cp:revision>2</cp:revision>
  <dcterms:created xsi:type="dcterms:W3CDTF">2020-01-09T00:48:00Z</dcterms:created>
  <dcterms:modified xsi:type="dcterms:W3CDTF">2020-01-09T00:48:00Z</dcterms:modified>
</cp:coreProperties>
</file>